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5875</wp:posOffset>
            </wp:positionV>
            <wp:extent cx="5283200" cy="4038600"/>
            <wp:effectExtent l="0" t="0" r="0" b="0"/>
            <wp:wrapTopAndBottom/>
            <wp:docPr id="4" name="图片 4" descr="Supplementary Figure 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-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403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1. Related to Fig. 1</w:t>
      </w:r>
    </w:p>
    <w:p>
      <w:pPr>
        <w:tabs>
          <w:tab w:val="left" w:pos="150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. </w:t>
      </w:r>
      <w:r>
        <w:rPr>
          <w:rFonts w:ascii="Times New Roman" w:hAnsi="Times New Roman" w:cs="Times New Roman"/>
          <w:sz w:val="20"/>
          <w:szCs w:val="20"/>
        </w:rPr>
        <w:t>Relative USP29 mRNA expression in normal gastric tissues and gastric cancers (</w:t>
      </w:r>
      <w:r>
        <w:fldChar w:fldCharType="begin"/>
      </w:r>
      <w:r>
        <w:instrText xml:space="preserve"> HYPERLINK "http://kmplot.com/analysis/" </w:instrText>
      </w:r>
      <w:r>
        <w:fldChar w:fldCharType="separate"/>
      </w:r>
      <w:r>
        <w:rPr>
          <w:rStyle w:val="9"/>
          <w:rFonts w:ascii="Times New Roman" w:hAnsi="Times New Roman" w:cs="Times New Roman"/>
          <w:sz w:val="20"/>
          <w:szCs w:val="20"/>
        </w:rPr>
        <w:t>http://kmplot.com/analysis/</w:t>
      </w:r>
      <w:r>
        <w:rPr>
          <w:rStyle w:val="9"/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. Kaplan–Meier survival curves of gastric cancer patients based on </w:t>
      </w:r>
      <w:r>
        <w:rPr>
          <w:rFonts w:ascii="Times New Roman" w:hAnsi="Times New Roman" w:cs="Times New Roman"/>
          <w:i/>
          <w:sz w:val="20"/>
          <w:szCs w:val="20"/>
        </w:rPr>
        <w:t>USP29</w:t>
      </w:r>
      <w:r>
        <w:rPr>
          <w:rFonts w:ascii="Times New Roman" w:hAnsi="Times New Roman" w:cs="Times New Roman"/>
          <w:sz w:val="20"/>
          <w:szCs w:val="20"/>
        </w:rPr>
        <w:t xml:space="preserve"> expression (</w:t>
      </w:r>
      <w:r>
        <w:fldChar w:fldCharType="begin"/>
      </w:r>
      <w:r>
        <w:instrText xml:space="preserve"> HYPERLINK "http://kmplot.com" </w:instrText>
      </w:r>
      <w:r>
        <w:fldChar w:fldCharType="separate"/>
      </w:r>
      <w:r>
        <w:rPr>
          <w:rStyle w:val="9"/>
          <w:rFonts w:ascii="Times New Roman" w:hAnsi="Times New Roman" w:cs="Times New Roman"/>
          <w:sz w:val="20"/>
          <w:szCs w:val="20"/>
        </w:rPr>
        <w:t>http://kmplot.com</w:t>
      </w:r>
      <w:r>
        <w:rPr>
          <w:rStyle w:val="9"/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b/>
          <w:sz w:val="20"/>
          <w:szCs w:val="20"/>
        </w:rPr>
        <w:t>C-E</w:t>
      </w:r>
      <w:r>
        <w:rPr>
          <w:rFonts w:ascii="Times New Roman" w:hAnsi="Times New Roman" w:cs="Times New Roman"/>
          <w:sz w:val="20"/>
          <w:szCs w:val="20"/>
        </w:rPr>
        <w:t>. Immunoblots showing the overexpression or depletion of USP29 in gastric cancer cell lines. The experiments were independently repeated three times with similar results.</w:t>
      </w: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tabs>
          <w:tab w:val="left" w:pos="1500"/>
        </w:tabs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54905" cy="2084070"/>
            <wp:effectExtent l="0" t="0" r="0" b="0"/>
            <wp:docPr id="2" name="图片 2" descr="Supplementary Figure 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-0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4905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. USP29 interacts with AURKB.</w:t>
      </w:r>
    </w:p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. The Venn diagram showing the binding proteins co-precipitated in 293T cells with or without Flag-USP29 expression. 91 and 39 proteins (with coverage&gt;30%) were detected in control and Flag-USP29 overexpressed cells, respectively, and 32 proteins were overlapped in both cells.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. Seven candidates specifically immunoprecipitated in Flag-USP29 expressing cells were listed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84470" cy="4752975"/>
            <wp:effectExtent l="0" t="0" r="0" b="9525"/>
            <wp:docPr id="1" name="图片 1" descr="Supplementary Figure 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3-0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3. USP29 depletion decreases AURKB protein abundance.</w:t>
      </w:r>
    </w:p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. Cells were infected with control or USP29 sgRNAs and total mRNA was extracted, USP29 mRNA level was analyzed using qRT-PCR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. Proliferation of MGC-803 cells upon USP29 depletion by sgRNA along with ectopic expression AURKB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. Cells were infected with control or USP29 sgRNAs and total protein was extracted, USP29 and AURKB protein levels were analyzed by immunoblot. </w:t>
      </w:r>
      <w:r>
        <w:rPr>
          <w:rFonts w:hint="eastAsia" w:ascii="Times New Roman" w:hAnsi="Times New Roman" w:cs="Times New Roman"/>
          <w:b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 Venn diagram of downregulated genes resulting from USP29 depletion in SK-N-BE2 and Ramos cells. Downregulated genes were identified as those with p&lt;0.05, and FPKM&gt;1 using edgeR softwar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SE180797. </w:t>
      </w:r>
      <w:r>
        <w:rPr>
          <w:rFonts w:hint="eastAsia" w:ascii="Times New Roman" w:hAnsi="Times New Roman" w:cs="Times New Roman"/>
          <w:b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. Pathway enrichment analysis of 330 overlapped genes using Canonical Pathways database (</w:t>
      </w:r>
      <w:r>
        <w:fldChar w:fldCharType="begin"/>
      </w:r>
      <w:r>
        <w:instrText xml:space="preserve"> HYPERLINK "https://metascape.org" </w:instrText>
      </w:r>
      <w:r>
        <w:fldChar w:fldCharType="separate"/>
      </w:r>
      <w:r>
        <w:rPr>
          <w:rStyle w:val="9"/>
          <w:rFonts w:ascii="Times New Roman" w:hAnsi="Times New Roman" w:cs="Times New Roman"/>
          <w:sz w:val="20"/>
          <w:szCs w:val="20"/>
        </w:rPr>
        <w:t>https://metascape.org</w:t>
      </w:r>
      <w:r>
        <w:rPr>
          <w:rStyle w:val="9"/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). The experiments were independently repeated three times with similar results (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>B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). Data shown were obtained from mean±SD of technical triplicates (right of E). **p&lt;0.01.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17600</wp:posOffset>
            </wp:positionH>
            <wp:positionV relativeFrom="paragraph">
              <wp:posOffset>1139825</wp:posOffset>
            </wp:positionV>
            <wp:extent cx="2819400" cy="1854200"/>
            <wp:effectExtent l="0" t="0" r="0" b="0"/>
            <wp:wrapTopAndBottom/>
            <wp:docPr id="3" name="图片 3" descr="Supplementary Figure 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4-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854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 xml:space="preserve">Supplementary Figure 4. FUBP1 knockdown shows minimal effect on AURKB mRNA expression. </w:t>
      </w:r>
      <w:r>
        <w:rPr>
          <w:rFonts w:hint="eastAsia" w:ascii="Times New Roman" w:hAnsi="Times New Roman" w:cs="Times New Roman"/>
          <w:sz w:val="20"/>
          <w:szCs w:val="20"/>
        </w:rPr>
        <w:t>MGC-803 and HGC-27 cells were infected with ctrl or FUBP1 shRNAs, the mRNA level of FUBP1 and AURKB were analyzed by qRT-PCR.</w:t>
      </w:r>
      <w:r>
        <w:rPr>
          <w:rFonts w:ascii="Times New Roman" w:hAnsi="Times New Roman" w:cs="Times New Roman"/>
          <w:sz w:val="20"/>
          <w:szCs w:val="20"/>
        </w:rPr>
        <w:t xml:space="preserve"> Graph shows mean±SD from triplicates; significance was determined by unpaired two-tailed Student’s t-test. **p&lt;</w:t>
      </w:r>
      <w:bookmarkStart w:id="3" w:name="_GoBack"/>
      <w:bookmarkEnd w:id="3"/>
      <w:r>
        <w:rPr>
          <w:rFonts w:ascii="Times New Roman" w:hAnsi="Times New Roman" w:cs="Times New Roman"/>
          <w:sz w:val="20"/>
          <w:szCs w:val="20"/>
        </w:rPr>
        <w:t>0.01.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S</w:t>
      </w:r>
      <w:r>
        <w:rPr>
          <w:rFonts w:hint="eastAsia" w:ascii="Times New Roman" w:hAnsi="Times New Roman" w:cs="Times New Roman"/>
          <w:b/>
          <w:szCs w:val="21"/>
        </w:rPr>
        <w:t>1: Primers used in this study</w:t>
      </w:r>
    </w:p>
    <w:p>
      <w:pPr>
        <w:rPr>
          <w:rFonts w:ascii="Times New Roman" w:hAnsi="Times New Roman" w:cs="Times New Roman"/>
          <w:b/>
          <w:szCs w:val="21"/>
        </w:rPr>
      </w:pPr>
    </w:p>
    <w:tbl>
      <w:tblPr>
        <w:tblStyle w:val="7"/>
        <w:tblpPr w:leftFromText="180" w:rightFromText="180" w:vertAnchor="page" w:horzAnchor="margin" w:tblpXSpec="center" w:tblpY="2379"/>
        <w:tblW w:w="66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4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imers for qRT-PCR</w:t>
            </w:r>
          </w:p>
        </w:tc>
        <w:tc>
          <w:tcPr>
            <w:tcW w:w="4241" w:type="dxa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USP29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GAAACTCGGGCCTTCATTCAA-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SP29</w:t>
            </w:r>
            <w:r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CTGTGCTCTGGTTCCAATGG-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FUBP1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CAACCAGATGCTAAGAAAGTTGC-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FUBP1 </w:t>
            </w: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CCTCCTCTGCCAATTATGAATCC-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ACTIN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CATGTACGTTGCTATCCAGGC-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CTIN</w:t>
            </w:r>
            <w:r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CTCCTTAATGTCACGCACGAT-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 xml:space="preserve">AURKB </w:t>
            </w:r>
            <w:r>
              <w:rPr>
                <w:rFonts w:hint="eastAsia"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41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ATCAGCTGCGCAGAGAGATCGAAA-3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 xml:space="preserve">AURKB </w:t>
            </w:r>
            <w:r>
              <w:rPr>
                <w:rFonts w:hint="eastAsia"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41" w:type="dxa"/>
          </w:tcPr>
          <w:p>
            <w:pPr>
              <w:tabs>
                <w:tab w:val="left" w:pos="60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CTGCTCGTCAAATGTGCAGCTCTT-3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3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gRNA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SP29</w:t>
            </w:r>
            <w:r>
              <w:rPr>
                <w:rFonts w:ascii="Times New Roman" w:hAnsi="Times New Roman" w:cs="Times New Roman"/>
                <w:szCs w:val="21"/>
              </w:rPr>
              <w:t xml:space="preserve"> sg#1</w:t>
            </w:r>
          </w:p>
        </w:tc>
        <w:tc>
          <w:tcPr>
            <w:tcW w:w="4241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ATTTGGGGAGCTCCCGA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SP29</w:t>
            </w:r>
            <w:r>
              <w:rPr>
                <w:rFonts w:ascii="Times New Roman" w:hAnsi="Times New Roman" w:cs="Times New Roman"/>
                <w:szCs w:val="21"/>
              </w:rPr>
              <w:t xml:space="preserve"> sg#2</w:t>
            </w:r>
          </w:p>
        </w:tc>
        <w:tc>
          <w:tcPr>
            <w:tcW w:w="4241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TGAGCAGTAGTGCACC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l sgRNA</w:t>
            </w:r>
          </w:p>
        </w:tc>
        <w:tc>
          <w:tcPr>
            <w:tcW w:w="4241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GGCGAGGAGCTGTTCAC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3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hRNA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UBP1 sh#1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bookmarkStart w:id="0" w:name="OLE_LINK4"/>
            <w:r>
              <w:rPr>
                <w:rFonts w:ascii="Times New Roman" w:hAnsi="Times New Roman" w:cs="Times New Roman"/>
                <w:szCs w:val="21"/>
              </w:rPr>
              <w:t>ACTACTGATAGGAGGT</w:t>
            </w:r>
            <w:bookmarkStart w:id="1" w:name="OLE_LINK3"/>
            <w:r>
              <w:rPr>
                <w:rFonts w:ascii="Times New Roman" w:hAnsi="Times New Roman" w:cs="Times New Roman"/>
                <w:szCs w:val="21"/>
              </w:rPr>
              <w:t>TAATA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UBP1 sh#2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bookmarkStart w:id="2" w:name="OLE_LINK15"/>
            <w:r>
              <w:rPr>
                <w:rFonts w:ascii="Times New Roman" w:hAnsi="Times New Roman" w:cs="Times New Roman"/>
                <w:szCs w:val="21"/>
              </w:rPr>
              <w:t>TAC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>AACCCTGCACCTTATAAT</w:t>
            </w:r>
            <w:bookmarkEnd w:id="2"/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USP2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h#1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‐TGTGTGGAGTATCTTGGTGTA‐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USP29 sh#2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‐</w:t>
            </w:r>
            <w:r>
              <w:rPr>
                <w:rFonts w:hint="eastAsia" w:ascii="Times New Roman" w:hAnsi="Times New Roman" w:cs="Times New Roman"/>
                <w:szCs w:val="21"/>
              </w:rPr>
              <w:t>CTGGTGAAGAATAACGAGCAA</w:t>
            </w:r>
            <w:r>
              <w:rPr>
                <w:rFonts w:ascii="Times New Roman" w:hAnsi="Times New Roman" w:cs="Times New Roman"/>
                <w:szCs w:val="21"/>
              </w:rPr>
              <w:t>‐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l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hRNA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ACAACAGCCACAACGTCT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693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Primers for 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tabs>
                <w:tab w:val="left" w:pos="77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 promoter forward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GACTTCTAAGTGGCCGCA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 promoter reverse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TTGCCGACTTCAGAGCA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452" w:type="dxa"/>
            <w:tcBorders>
              <w:right w:val="single" w:color="auto" w:sz="4" w:space="0"/>
            </w:tcBorders>
          </w:tcPr>
          <w:p>
            <w:pPr>
              <w:tabs>
                <w:tab w:val="left" w:pos="77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SP2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HIP</w:t>
            </w:r>
            <w:r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4241" w:type="dxa"/>
            <w:tcBorders>
              <w:lef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AGGAGGTGGAGGTTGCAGTG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452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SP2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HIP</w:t>
            </w:r>
            <w:r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4241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TGCTTCCCAAGGACTGCTCCT-3'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p/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U2NDI1MzU0tLS2NzMyUdpeDU4uLM/DyQAqNaAHtC23csAAAA"/>
  </w:docVars>
  <w:rsids>
    <w:rsidRoot w:val="00A75827"/>
    <w:rsid w:val="002A7D91"/>
    <w:rsid w:val="003E2EDC"/>
    <w:rsid w:val="00566A55"/>
    <w:rsid w:val="005C2FDB"/>
    <w:rsid w:val="00662396"/>
    <w:rsid w:val="00764B7D"/>
    <w:rsid w:val="00924219"/>
    <w:rsid w:val="00A7286F"/>
    <w:rsid w:val="00A75827"/>
    <w:rsid w:val="00AF4791"/>
    <w:rsid w:val="00B43848"/>
    <w:rsid w:val="00BC4ED0"/>
    <w:rsid w:val="00C56CB9"/>
    <w:rsid w:val="00CE7A64"/>
    <w:rsid w:val="00D12CEF"/>
    <w:rsid w:val="00DA73CE"/>
    <w:rsid w:val="0CDE2DBD"/>
    <w:rsid w:val="135468B5"/>
    <w:rsid w:val="1354741D"/>
    <w:rsid w:val="19AB69AC"/>
    <w:rsid w:val="19D233FE"/>
    <w:rsid w:val="1FBA5479"/>
    <w:rsid w:val="235377A6"/>
    <w:rsid w:val="23781E8E"/>
    <w:rsid w:val="32256AE5"/>
    <w:rsid w:val="39B06281"/>
    <w:rsid w:val="3A1F36F8"/>
    <w:rsid w:val="41E15A30"/>
    <w:rsid w:val="4DEF3748"/>
    <w:rsid w:val="579D02CE"/>
    <w:rsid w:val="58CA3C9A"/>
    <w:rsid w:val="5B905000"/>
    <w:rsid w:val="63BC0050"/>
    <w:rsid w:val="653E4A4E"/>
    <w:rsid w:val="746E4E22"/>
    <w:rsid w:val="7CD13E01"/>
    <w:rsid w:val="7D08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Char"/>
    <w:basedOn w:val="8"/>
    <w:link w:val="5"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uiPriority w:val="99"/>
    <w:rPr>
      <w:sz w:val="18"/>
      <w:szCs w:val="18"/>
    </w:rPr>
  </w:style>
  <w:style w:type="character" w:customStyle="1" w:styleId="12">
    <w:name w:val="批注框文本 Char"/>
    <w:basedOn w:val="8"/>
    <w:link w:val="3"/>
    <w:semiHidden/>
    <w:uiPriority w:val="99"/>
    <w:rPr>
      <w:sz w:val="18"/>
      <w:szCs w:val="18"/>
    </w:rPr>
  </w:style>
  <w:style w:type="character" w:customStyle="1" w:styleId="13">
    <w:name w:val="标题 1 Char"/>
    <w:basedOn w:val="8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92</Words>
  <Characters>2807</Characters>
  <Lines>23</Lines>
  <Paragraphs>6</Paragraphs>
  <TotalTime>5</TotalTime>
  <ScaleCrop>false</ScaleCrop>
  <LinksUpToDate>false</LinksUpToDate>
  <CharactersWithSpaces>3293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9:38:00Z</dcterms:created>
  <dc:creator>Administrator</dc:creator>
  <cp:lastModifiedBy>Administrator</cp:lastModifiedBy>
  <dcterms:modified xsi:type="dcterms:W3CDTF">2023-11-16T05:35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